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6B0C" w:rsidRPr="00737D73" w:rsidRDefault="00726B0C" w:rsidP="00726B0C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1. Oligonucleotide sequences used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-PC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Sequence 5’ -&gt; 3’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TUBB3</w:t>
            </w: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CCTTTGGACATCTCTTCAGGC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TUBB3</w:t>
            </w: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CCACATCCAGGACCGAATCC</w:t>
            </w:r>
          </w:p>
        </w:tc>
      </w:tr>
      <w:tr w:rsidR="00726B0C" w:rsidRPr="00737D73" w:rsidTr="008B2A96">
        <w:trPr>
          <w:trHeight w:val="270"/>
        </w:trPr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DCX</w:t>
            </w: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GCAGTCTCCCATCTCTACGC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DCX Reverse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ATGGAATCACCAAGCGAGTC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NDUFS5 Forward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TGCACATGGAATCGGTTATACTC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NDUFS5 Reverse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CCGAAGCAAACACTCTACGAAAT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DECR1 Forward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CTGGACCCAACTGGAACATTT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DECR1 Reverse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GCAGCAAGATTTGCGAGTTCT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ECH1 Forward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ATAGTGGCTTCTCGCAGACTC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ECH1 Reverse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CAGTGAGGCGAAGGCTAATAC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ACADVL Forward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ACAGATCAGGTGTTCCCATACC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ACADVL Reverse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CTTGGCGGGATCGTTCACTT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SDHD Forward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TTGCTCTGCGATGGACTATTCC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SDHD Reverse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CAAGGCATCCCCATGAACAT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HADHA Forward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AAATTGACAGCGTATGCCATGA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HADHA Reverse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GCTTTCGCACTTTTTCTTCCACT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COX7B Forward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CTTGGTCAAAAGCGCACTAAATC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X7B Reverse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AAAATCAGGTGTACGTTTCTGGT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HK2 Forward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GCTCTGGATCTTGGAGGGA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HK2 Reverse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CCAGGCATTCGGCAATGTG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p53 Forward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CCCCTCTGAGTCAGGAAACA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p53 Reverse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TCATCTGGACCTGGGTCTTC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28s Forward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TTGAAAATCCGGGGGAG</w:t>
            </w:r>
          </w:p>
        </w:tc>
      </w:tr>
      <w:tr w:rsidR="00726B0C" w:rsidRPr="00737D73" w:rsidTr="008B2A96"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28s Reverse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  <w:t>ACATTGTTCCAACATGCC</w:t>
            </w:r>
          </w:p>
        </w:tc>
      </w:tr>
      <w:tr w:rsidR="00726B0C" w:rsidRPr="00737D73" w:rsidTr="008B2A96">
        <w:trPr>
          <w:trHeight w:val="475"/>
        </w:trPr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Symbol" w:hAnsi="Symbol" w:cs="Times New Roman"/>
                <w:i/>
                <w:sz w:val="24"/>
                <w:szCs w:val="24"/>
              </w:rPr>
              <w:t></w:t>
            </w: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2M Forward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CTGTCTCCATGTTTGATGTATC</w:t>
            </w:r>
          </w:p>
        </w:tc>
      </w:tr>
      <w:tr w:rsidR="00726B0C" w:rsidRPr="00737D73" w:rsidTr="008B2A96">
        <w:trPr>
          <w:trHeight w:val="556"/>
        </w:trPr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Symbol" w:hAnsi="Symbol" w:cs="Times New Roman"/>
                <w:i/>
                <w:sz w:val="24"/>
                <w:szCs w:val="24"/>
              </w:rPr>
              <w:t></w:t>
            </w:r>
            <w:r w:rsidRPr="00737D73">
              <w:rPr>
                <w:rFonts w:ascii="Times New Roman" w:hAnsi="Times New Roman" w:cs="Times New Roman"/>
                <w:i/>
                <w:sz w:val="24"/>
                <w:szCs w:val="24"/>
              </w:rPr>
              <w:t>2M Reverse</w:t>
            </w:r>
          </w:p>
        </w:tc>
        <w:tc>
          <w:tcPr>
            <w:tcW w:w="4508" w:type="dxa"/>
            <w:shd w:val="clear" w:color="auto" w:fill="auto"/>
          </w:tcPr>
          <w:p w:rsidR="00726B0C" w:rsidRPr="00737D73" w:rsidRDefault="00726B0C" w:rsidP="008B2A96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737D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CTGCTCCCCACCTCTAAGT</w:t>
            </w:r>
          </w:p>
        </w:tc>
      </w:tr>
    </w:tbl>
    <w:p w:rsidR="009B0AAC" w:rsidRDefault="009B0AAC">
      <w:bookmarkStart w:id="0" w:name="_GoBack"/>
      <w:bookmarkEnd w:id="0"/>
    </w:p>
    <w:sectPr w:rsidR="009B0AAC" w:rsidSect="008470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venir Roman">
    <w:panose1 w:val="020B0503020203020204"/>
    <w:charset w:val="4D"/>
    <w:family w:val="swiss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B0C"/>
    <w:rsid w:val="000A0E57"/>
    <w:rsid w:val="002F6CCD"/>
    <w:rsid w:val="003A7373"/>
    <w:rsid w:val="003E378E"/>
    <w:rsid w:val="004C32DF"/>
    <w:rsid w:val="006216D1"/>
    <w:rsid w:val="006C4D4E"/>
    <w:rsid w:val="00726B0C"/>
    <w:rsid w:val="0072787C"/>
    <w:rsid w:val="008470F0"/>
    <w:rsid w:val="009B03C1"/>
    <w:rsid w:val="009B0AAC"/>
    <w:rsid w:val="00D452F3"/>
    <w:rsid w:val="00EA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1DCBEECC-F154-C440-93E3-88F5EF4E0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venir Roman" w:eastAsiaTheme="minorHAnsi" w:hAnsi="Avenir Roman" w:cs="Times New Roman (Body CS)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6B0C"/>
    <w:pPr>
      <w:spacing w:after="160" w:line="480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6B0C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Pronk</dc:creator>
  <cp:keywords/>
  <dc:description/>
  <cp:lastModifiedBy>Robin Pronk</cp:lastModifiedBy>
  <cp:revision>1</cp:revision>
  <dcterms:created xsi:type="dcterms:W3CDTF">2019-12-13T10:55:00Z</dcterms:created>
  <dcterms:modified xsi:type="dcterms:W3CDTF">2019-12-13T10:56:00Z</dcterms:modified>
</cp:coreProperties>
</file>